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A7F0C" w14:textId="12D02432" w:rsidR="00D613A9" w:rsidRDefault="00D613A9" w:rsidP="00D613A9">
      <w:pPr>
        <w:tabs>
          <w:tab w:val="left" w:pos="360"/>
          <w:tab w:val="left" w:pos="720"/>
        </w:tabs>
        <w:outlineLvl w:val="0"/>
      </w:pPr>
      <w:bookmarkStart w:id="0" w:name="_Hlk531767699"/>
      <w:r w:rsidRPr="00793B60">
        <w:rPr>
          <w:b/>
          <w:szCs w:val="20"/>
        </w:rPr>
        <w:t>S4</w:t>
      </w:r>
      <w:r w:rsidR="00793B60" w:rsidRPr="00793B60">
        <w:rPr>
          <w:b/>
          <w:szCs w:val="20"/>
        </w:rPr>
        <w:t xml:space="preserve"> </w:t>
      </w:r>
      <w:r w:rsidR="00793B60" w:rsidRPr="00793B60">
        <w:rPr>
          <w:b/>
        </w:rPr>
        <w:t>Table</w:t>
      </w:r>
      <w:r w:rsidRPr="00793B60">
        <w:rPr>
          <w:b/>
          <w:szCs w:val="20"/>
        </w:rPr>
        <w:t xml:space="preserve">. </w:t>
      </w:r>
      <w:r w:rsidRPr="00793B60">
        <w:rPr>
          <w:b/>
        </w:rPr>
        <w:t>Statistical results for soil inorgani</w:t>
      </w:r>
      <w:r w:rsidR="006A1694" w:rsidRPr="00793B60">
        <w:rPr>
          <w:b/>
        </w:rPr>
        <w:t>c nitrogen (SIN) data from</w:t>
      </w:r>
      <w:r w:rsidRPr="00793B60">
        <w:rPr>
          <w:b/>
        </w:rPr>
        <w:t xml:space="preserve"> cover crops gro</w:t>
      </w:r>
      <w:r w:rsidR="006A1694" w:rsidRPr="00793B60">
        <w:rPr>
          <w:b/>
        </w:rPr>
        <w:t>wn between wheat and maize.</w:t>
      </w:r>
      <w:r w:rsidR="006A1694">
        <w:t xml:space="preserve"> These deep soil SIN samples were collected on one date in spring 2014 near the date of cover crop termination. </w:t>
      </w:r>
      <w:r>
        <w:t xml:space="preserve">Different letters denote statistical differences among cover crop treatments (rows) for a given </w:t>
      </w:r>
      <w:r w:rsidR="006A1694">
        <w:t xml:space="preserve">soil depth </w:t>
      </w:r>
      <w:r>
        <w:t>(columns)</w:t>
      </w:r>
      <w:r w:rsidR="00192B34" w:rsidRPr="00192B34">
        <w:t xml:space="preserve"> </w:t>
      </w:r>
      <w:r w:rsidR="00192B34">
        <w:t>using Fishers LSD (</w:t>
      </w:r>
      <w:r w:rsidR="00192B34" w:rsidRPr="00192B34">
        <w:rPr>
          <w:rFonts w:ascii="Symbol" w:hAnsi="Symbol"/>
        </w:rPr>
        <w:t></w:t>
      </w:r>
      <w:r w:rsidR="00192B34">
        <w:t xml:space="preserve"> = 0.05)</w:t>
      </w:r>
      <w:r>
        <w:t xml:space="preserve">. See Table 1 for treatment codes. </w:t>
      </w:r>
    </w:p>
    <w:p w14:paraId="43480C19" w14:textId="26C99243" w:rsidR="007343AD" w:rsidRDefault="007343AD" w:rsidP="00AD33ED"/>
    <w:tbl>
      <w:tblPr>
        <w:tblW w:w="6588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278"/>
        <w:gridCol w:w="990"/>
        <w:gridCol w:w="990"/>
        <w:gridCol w:w="990"/>
        <w:gridCol w:w="1170"/>
        <w:gridCol w:w="1170"/>
      </w:tblGrid>
      <w:tr w:rsidR="007343AD" w:rsidRPr="00C82B72" w14:paraId="3161CE12" w14:textId="77777777" w:rsidTr="0063512E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78467" w14:textId="77777777" w:rsidR="0063512E" w:rsidRDefault="0063512E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  <w:p w14:paraId="3E04E2DD" w14:textId="2B737E0D" w:rsidR="007343AD" w:rsidRDefault="00BB371A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801293" w14:textId="77777777" w:rsidR="007343AD" w:rsidRDefault="00BB371A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-40 c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556686" w14:textId="77777777" w:rsidR="007343AD" w:rsidRPr="00C82B72" w:rsidRDefault="00BB371A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60 c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4AE358" w14:textId="77777777" w:rsidR="007343AD" w:rsidRPr="00C82B72" w:rsidRDefault="00BB371A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80 c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007771" w14:textId="77777777" w:rsidR="007343AD" w:rsidRDefault="00BB371A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80 c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F3070A" w14:textId="77777777" w:rsidR="007343AD" w:rsidRDefault="00BB371A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-80 cm</w:t>
            </w:r>
          </w:p>
        </w:tc>
      </w:tr>
      <w:tr w:rsidR="00BB371A" w14:paraId="0EAA4A7A" w14:textId="77777777" w:rsidTr="0063512E"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102B4E4D" w14:textId="77777777" w:rsidR="00BB371A" w:rsidRPr="00C82B72" w:rsidRDefault="00BB371A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llow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8679791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92E8D56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39F0F927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C932FFF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5A539E1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</w:tr>
      <w:tr w:rsidR="00BB371A" w14:paraId="15529FDB" w14:textId="77777777" w:rsidTr="0063512E">
        <w:tc>
          <w:tcPr>
            <w:tcW w:w="1278" w:type="dxa"/>
            <w:vAlign w:val="center"/>
          </w:tcPr>
          <w:p w14:paraId="35F7E6B7" w14:textId="77777777" w:rsidR="00BB371A" w:rsidRPr="00C82B72" w:rsidRDefault="00BB371A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a</w:t>
            </w:r>
          </w:p>
        </w:tc>
        <w:tc>
          <w:tcPr>
            <w:tcW w:w="990" w:type="dxa"/>
            <w:vAlign w:val="bottom"/>
          </w:tcPr>
          <w:p w14:paraId="025ABD65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0" w:type="dxa"/>
            <w:vAlign w:val="bottom"/>
          </w:tcPr>
          <w:p w14:paraId="6E208708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990" w:type="dxa"/>
            <w:vAlign w:val="bottom"/>
          </w:tcPr>
          <w:p w14:paraId="70E938B7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vAlign w:val="bottom"/>
          </w:tcPr>
          <w:p w14:paraId="3E31AA29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vAlign w:val="bottom"/>
          </w:tcPr>
          <w:p w14:paraId="1259AD1B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</w:tr>
      <w:tr w:rsidR="00BB371A" w14:paraId="09646BA2" w14:textId="77777777" w:rsidTr="0063512E">
        <w:tc>
          <w:tcPr>
            <w:tcW w:w="1278" w:type="dxa"/>
            <w:vAlign w:val="center"/>
          </w:tcPr>
          <w:p w14:paraId="1DCB4D22" w14:textId="77777777" w:rsidR="00BB371A" w:rsidRPr="00C82B72" w:rsidRDefault="00BB371A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ver</w:t>
            </w:r>
          </w:p>
        </w:tc>
        <w:tc>
          <w:tcPr>
            <w:tcW w:w="990" w:type="dxa"/>
            <w:vAlign w:val="bottom"/>
          </w:tcPr>
          <w:p w14:paraId="1B5ACA26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90" w:type="dxa"/>
            <w:vAlign w:val="bottom"/>
          </w:tcPr>
          <w:p w14:paraId="0509E182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90" w:type="dxa"/>
            <w:vAlign w:val="bottom"/>
          </w:tcPr>
          <w:p w14:paraId="671CF990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1170" w:type="dxa"/>
            <w:vAlign w:val="bottom"/>
          </w:tcPr>
          <w:p w14:paraId="5D9EF223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vAlign w:val="bottom"/>
          </w:tcPr>
          <w:p w14:paraId="35BC06FA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</w:tr>
      <w:tr w:rsidR="00BB371A" w14:paraId="14D7FD2C" w14:textId="77777777" w:rsidTr="0063512E">
        <w:tc>
          <w:tcPr>
            <w:tcW w:w="1278" w:type="dxa"/>
            <w:vAlign w:val="center"/>
          </w:tcPr>
          <w:p w14:paraId="6C81CBEA" w14:textId="77777777" w:rsidR="00BB371A" w:rsidRPr="00C82B72" w:rsidRDefault="00BB371A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t</w:t>
            </w:r>
          </w:p>
        </w:tc>
        <w:tc>
          <w:tcPr>
            <w:tcW w:w="990" w:type="dxa"/>
            <w:vAlign w:val="bottom"/>
          </w:tcPr>
          <w:p w14:paraId="4A78B456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0" w:type="dxa"/>
            <w:vAlign w:val="bottom"/>
          </w:tcPr>
          <w:p w14:paraId="13AB297A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990" w:type="dxa"/>
            <w:vAlign w:val="bottom"/>
          </w:tcPr>
          <w:p w14:paraId="2862E5D1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vAlign w:val="bottom"/>
          </w:tcPr>
          <w:p w14:paraId="75175B1D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vAlign w:val="bottom"/>
          </w:tcPr>
          <w:p w14:paraId="1C0F5FB9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</w:tr>
      <w:tr w:rsidR="00BB371A" w14:paraId="58236DFE" w14:textId="77777777" w:rsidTr="0063512E">
        <w:tc>
          <w:tcPr>
            <w:tcW w:w="1278" w:type="dxa"/>
            <w:vAlign w:val="center"/>
          </w:tcPr>
          <w:p w14:paraId="3D1846F8" w14:textId="77777777" w:rsidR="00BB371A" w:rsidRPr="00C82B72" w:rsidRDefault="00BB371A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ish</w:t>
            </w:r>
          </w:p>
        </w:tc>
        <w:tc>
          <w:tcPr>
            <w:tcW w:w="990" w:type="dxa"/>
            <w:vAlign w:val="bottom"/>
          </w:tcPr>
          <w:p w14:paraId="67676498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990" w:type="dxa"/>
            <w:vAlign w:val="bottom"/>
          </w:tcPr>
          <w:p w14:paraId="048B0685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0" w:type="dxa"/>
            <w:vAlign w:val="bottom"/>
          </w:tcPr>
          <w:p w14:paraId="6485D3FC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1170" w:type="dxa"/>
            <w:vAlign w:val="bottom"/>
          </w:tcPr>
          <w:p w14:paraId="7D22692C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vAlign w:val="bottom"/>
          </w:tcPr>
          <w:p w14:paraId="2C29BC24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</w:tr>
      <w:tr w:rsidR="00BB371A" w14:paraId="77965B70" w14:textId="77777777" w:rsidTr="0063512E">
        <w:tc>
          <w:tcPr>
            <w:tcW w:w="1278" w:type="dxa"/>
            <w:vAlign w:val="center"/>
          </w:tcPr>
          <w:p w14:paraId="623F9CF6" w14:textId="77777777" w:rsidR="00BB371A" w:rsidRPr="00C82B72" w:rsidRDefault="00BB371A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ola</w:t>
            </w:r>
          </w:p>
        </w:tc>
        <w:tc>
          <w:tcPr>
            <w:tcW w:w="990" w:type="dxa"/>
            <w:vAlign w:val="bottom"/>
          </w:tcPr>
          <w:p w14:paraId="3D757497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90" w:type="dxa"/>
            <w:vAlign w:val="bottom"/>
          </w:tcPr>
          <w:p w14:paraId="5E069BEC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990" w:type="dxa"/>
            <w:vAlign w:val="bottom"/>
          </w:tcPr>
          <w:p w14:paraId="3E98891F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170" w:type="dxa"/>
            <w:vAlign w:val="bottom"/>
          </w:tcPr>
          <w:p w14:paraId="7CD142AC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170" w:type="dxa"/>
            <w:vAlign w:val="bottom"/>
          </w:tcPr>
          <w:p w14:paraId="02F7CD94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</w:tr>
      <w:tr w:rsidR="00BB371A" w14:paraId="68220471" w14:textId="77777777" w:rsidTr="0063512E">
        <w:tc>
          <w:tcPr>
            <w:tcW w:w="1278" w:type="dxa"/>
            <w:vAlign w:val="center"/>
          </w:tcPr>
          <w:p w14:paraId="5E3ECC20" w14:textId="77777777" w:rsidR="00BB371A" w:rsidRPr="00C82B72" w:rsidRDefault="00BB371A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ye</w:t>
            </w:r>
          </w:p>
        </w:tc>
        <w:tc>
          <w:tcPr>
            <w:tcW w:w="990" w:type="dxa"/>
            <w:vAlign w:val="bottom"/>
          </w:tcPr>
          <w:p w14:paraId="2A29E2E2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90" w:type="dxa"/>
            <w:vAlign w:val="bottom"/>
          </w:tcPr>
          <w:p w14:paraId="23F1CA3A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990" w:type="dxa"/>
            <w:vAlign w:val="bottom"/>
          </w:tcPr>
          <w:p w14:paraId="0DE7C98C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170" w:type="dxa"/>
            <w:vAlign w:val="bottom"/>
          </w:tcPr>
          <w:p w14:paraId="102BB55D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170" w:type="dxa"/>
            <w:vAlign w:val="bottom"/>
          </w:tcPr>
          <w:p w14:paraId="77D9586B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</w:tr>
      <w:tr w:rsidR="00BB371A" w14:paraId="3695151D" w14:textId="77777777" w:rsidTr="0063512E">
        <w:tc>
          <w:tcPr>
            <w:tcW w:w="1278" w:type="dxa"/>
            <w:vAlign w:val="center"/>
          </w:tcPr>
          <w:p w14:paraId="7C1161C0" w14:textId="77777777" w:rsidR="00BB371A" w:rsidRPr="00C82B72" w:rsidRDefault="00BB371A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SppN</w:t>
            </w:r>
          </w:p>
        </w:tc>
        <w:tc>
          <w:tcPr>
            <w:tcW w:w="990" w:type="dxa"/>
            <w:vAlign w:val="bottom"/>
          </w:tcPr>
          <w:p w14:paraId="41E008DF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90" w:type="dxa"/>
            <w:vAlign w:val="bottom"/>
          </w:tcPr>
          <w:p w14:paraId="4AC1323F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990" w:type="dxa"/>
            <w:vAlign w:val="bottom"/>
          </w:tcPr>
          <w:p w14:paraId="70B16F8E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170" w:type="dxa"/>
            <w:vAlign w:val="bottom"/>
          </w:tcPr>
          <w:p w14:paraId="62117E2A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170" w:type="dxa"/>
            <w:vAlign w:val="bottom"/>
          </w:tcPr>
          <w:p w14:paraId="5421FA88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</w:tr>
      <w:tr w:rsidR="00BB371A" w14:paraId="532EA180" w14:textId="77777777" w:rsidTr="0063512E">
        <w:tc>
          <w:tcPr>
            <w:tcW w:w="1278" w:type="dxa"/>
            <w:vAlign w:val="center"/>
          </w:tcPr>
          <w:p w14:paraId="1057CDFC" w14:textId="77777777" w:rsidR="00BB371A" w:rsidRPr="00C82B72" w:rsidRDefault="00BB371A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SppW</w:t>
            </w:r>
          </w:p>
        </w:tc>
        <w:tc>
          <w:tcPr>
            <w:tcW w:w="990" w:type="dxa"/>
            <w:vAlign w:val="bottom"/>
          </w:tcPr>
          <w:p w14:paraId="1385E4DD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90" w:type="dxa"/>
            <w:vAlign w:val="bottom"/>
          </w:tcPr>
          <w:p w14:paraId="12A99B20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990" w:type="dxa"/>
            <w:vAlign w:val="bottom"/>
          </w:tcPr>
          <w:p w14:paraId="0FB0CDE1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170" w:type="dxa"/>
            <w:vAlign w:val="bottom"/>
          </w:tcPr>
          <w:p w14:paraId="0CD6ED82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170" w:type="dxa"/>
            <w:vAlign w:val="bottom"/>
          </w:tcPr>
          <w:p w14:paraId="2C62539E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</w:tr>
      <w:tr w:rsidR="00BB371A" w14:paraId="1FA0768F" w14:textId="77777777" w:rsidTr="0063512E">
        <w:tc>
          <w:tcPr>
            <w:tcW w:w="1278" w:type="dxa"/>
            <w:vAlign w:val="center"/>
          </w:tcPr>
          <w:p w14:paraId="3EF681D1" w14:textId="77777777" w:rsidR="00BB371A" w:rsidRPr="00C82B72" w:rsidRDefault="00BB371A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Spp</w:t>
            </w:r>
          </w:p>
        </w:tc>
        <w:tc>
          <w:tcPr>
            <w:tcW w:w="990" w:type="dxa"/>
            <w:vAlign w:val="bottom"/>
          </w:tcPr>
          <w:p w14:paraId="11DF125C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90" w:type="dxa"/>
            <w:vAlign w:val="bottom"/>
          </w:tcPr>
          <w:p w14:paraId="35D00852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990" w:type="dxa"/>
            <w:vAlign w:val="bottom"/>
          </w:tcPr>
          <w:p w14:paraId="08DC14C6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170" w:type="dxa"/>
            <w:vAlign w:val="bottom"/>
          </w:tcPr>
          <w:p w14:paraId="7E15A161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170" w:type="dxa"/>
            <w:vAlign w:val="bottom"/>
          </w:tcPr>
          <w:p w14:paraId="1EDD01F2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</w:tr>
      <w:tr w:rsidR="00BB371A" w14:paraId="560DFA8B" w14:textId="77777777" w:rsidTr="0063512E"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69F11706" w14:textId="77777777" w:rsidR="00BB371A" w:rsidRPr="00C82B72" w:rsidRDefault="00BB371A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Spp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10D4188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497DE04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12D1099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8E2B2EC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4BF6CC71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</w:tr>
    </w:tbl>
    <w:p w14:paraId="71518B1F" w14:textId="77777777" w:rsidR="007343AD" w:rsidRDefault="007343AD" w:rsidP="00AD33ED">
      <w:bookmarkStart w:id="1" w:name="_GoBack"/>
      <w:bookmarkEnd w:id="0"/>
      <w:bookmarkEnd w:id="1"/>
    </w:p>
    <w:sectPr w:rsidR="007343AD" w:rsidSect="00AD33ED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12E9BC" w14:textId="77777777" w:rsidR="00CE52A7" w:rsidRDefault="00CE52A7" w:rsidP="00AD33ED">
      <w:r>
        <w:separator/>
      </w:r>
    </w:p>
  </w:endnote>
  <w:endnote w:type="continuationSeparator" w:id="0">
    <w:p w14:paraId="62649C3F" w14:textId="77777777" w:rsidR="00CE52A7" w:rsidRDefault="00CE52A7" w:rsidP="00AD33ED">
      <w:r>
        <w:continuationSeparator/>
      </w:r>
    </w:p>
  </w:endnote>
  <w:endnote w:type="continuationNotice" w:id="1">
    <w:p w14:paraId="2DEC494B" w14:textId="77777777" w:rsidR="00CE52A7" w:rsidRDefault="00CE52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CFAF9" w14:textId="77777777" w:rsidR="00CE52A7" w:rsidRDefault="00CE52A7" w:rsidP="00AD33ED">
      <w:r>
        <w:separator/>
      </w:r>
    </w:p>
  </w:footnote>
  <w:footnote w:type="continuationSeparator" w:id="0">
    <w:p w14:paraId="5CCD2E07" w14:textId="77777777" w:rsidR="00CE52A7" w:rsidRDefault="00CE52A7" w:rsidP="00AD33ED">
      <w:r>
        <w:continuationSeparator/>
      </w:r>
    </w:p>
  </w:footnote>
  <w:footnote w:type="continuationNotice" w:id="1">
    <w:p w14:paraId="2A4122EE" w14:textId="77777777" w:rsidR="00CE52A7" w:rsidRDefault="00CE52A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CF93CB" w14:textId="77777777" w:rsidR="00944E1A" w:rsidRDefault="00944E1A">
    <w:pPr>
      <w:pStyle w:val="Header"/>
    </w:pPr>
  </w:p>
  <w:p w14:paraId="2865A026" w14:textId="77777777" w:rsidR="00944E1A" w:rsidRDefault="00944E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087293"/>
    <w:multiLevelType w:val="hybridMultilevel"/>
    <w:tmpl w:val="E350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351746"/>
    <w:multiLevelType w:val="hybridMultilevel"/>
    <w:tmpl w:val="8D92801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3ED"/>
    <w:rsid w:val="000E0326"/>
    <w:rsid w:val="00111F02"/>
    <w:rsid w:val="00116F38"/>
    <w:rsid w:val="001534D8"/>
    <w:rsid w:val="001578EB"/>
    <w:rsid w:val="00192B34"/>
    <w:rsid w:val="001C7C0D"/>
    <w:rsid w:val="001E20B2"/>
    <w:rsid w:val="0023437E"/>
    <w:rsid w:val="00336276"/>
    <w:rsid w:val="003637C3"/>
    <w:rsid w:val="004778C8"/>
    <w:rsid w:val="004C4703"/>
    <w:rsid w:val="00540491"/>
    <w:rsid w:val="00601BD1"/>
    <w:rsid w:val="0063512E"/>
    <w:rsid w:val="006A1694"/>
    <w:rsid w:val="006C30ED"/>
    <w:rsid w:val="007155C7"/>
    <w:rsid w:val="007230BD"/>
    <w:rsid w:val="0072610E"/>
    <w:rsid w:val="007343AD"/>
    <w:rsid w:val="0076737C"/>
    <w:rsid w:val="00793B60"/>
    <w:rsid w:val="007D5E69"/>
    <w:rsid w:val="008B184F"/>
    <w:rsid w:val="008B7EB3"/>
    <w:rsid w:val="008D604E"/>
    <w:rsid w:val="00920C1A"/>
    <w:rsid w:val="0094237A"/>
    <w:rsid w:val="00944E1A"/>
    <w:rsid w:val="00970444"/>
    <w:rsid w:val="009B5169"/>
    <w:rsid w:val="009B747B"/>
    <w:rsid w:val="00AA514C"/>
    <w:rsid w:val="00AD33ED"/>
    <w:rsid w:val="00B1198F"/>
    <w:rsid w:val="00B3748B"/>
    <w:rsid w:val="00BB30AE"/>
    <w:rsid w:val="00BB371A"/>
    <w:rsid w:val="00BE7EC0"/>
    <w:rsid w:val="00C7148F"/>
    <w:rsid w:val="00CA1391"/>
    <w:rsid w:val="00CB5390"/>
    <w:rsid w:val="00CE52A7"/>
    <w:rsid w:val="00CE5A7B"/>
    <w:rsid w:val="00D30BA0"/>
    <w:rsid w:val="00D44421"/>
    <w:rsid w:val="00D47AFF"/>
    <w:rsid w:val="00D613A9"/>
    <w:rsid w:val="00DB385A"/>
    <w:rsid w:val="00DC6B0C"/>
    <w:rsid w:val="00DF12BB"/>
    <w:rsid w:val="00E049A4"/>
    <w:rsid w:val="00E122A4"/>
    <w:rsid w:val="00E139A1"/>
    <w:rsid w:val="00E30926"/>
    <w:rsid w:val="00E461D0"/>
    <w:rsid w:val="00E80566"/>
    <w:rsid w:val="00ED53EF"/>
    <w:rsid w:val="00EF4E48"/>
    <w:rsid w:val="00F315D7"/>
    <w:rsid w:val="00F4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181FA"/>
  <w15:chartTrackingRefBased/>
  <w15:docId w15:val="{69E18663-B581-4B3A-AB42-3E9DCB970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33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33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D33ED"/>
  </w:style>
  <w:style w:type="paragraph" w:styleId="Footer">
    <w:name w:val="footer"/>
    <w:basedOn w:val="Normal"/>
    <w:link w:val="FooterChar"/>
    <w:uiPriority w:val="99"/>
    <w:unhideWhenUsed/>
    <w:rsid w:val="00AD33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D33ED"/>
  </w:style>
  <w:style w:type="character" w:styleId="CommentReference">
    <w:name w:val="annotation reference"/>
    <w:basedOn w:val="DefaultParagraphFont"/>
    <w:uiPriority w:val="99"/>
    <w:semiHidden/>
    <w:unhideWhenUsed/>
    <w:rsid w:val="00540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4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49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49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4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491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11F02"/>
    <w:pPr>
      <w:ind w:left="720"/>
      <w:contextualSpacing/>
    </w:pPr>
  </w:style>
  <w:style w:type="paragraph" w:styleId="Revision">
    <w:name w:val="Revision"/>
    <w:hidden/>
    <w:uiPriority w:val="99"/>
    <w:semiHidden/>
    <w:rsid w:val="001578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6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708A02-BE81-4F62-BE01-D1D5B9180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, Brosi Anna</dc:creator>
  <cp:keywords/>
  <dc:description/>
  <cp:lastModifiedBy>Bradley, Brosi Anna</cp:lastModifiedBy>
  <cp:revision>3</cp:revision>
  <cp:lastPrinted>2018-11-19T19:46:00Z</cp:lastPrinted>
  <dcterms:created xsi:type="dcterms:W3CDTF">2018-12-13T15:38:00Z</dcterms:created>
  <dcterms:modified xsi:type="dcterms:W3CDTF">2018-12-13T16:10:00Z</dcterms:modified>
</cp:coreProperties>
</file>